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B1020" w14:textId="4EDBB351" w:rsidR="00612DB2" w:rsidRPr="00F809B0" w:rsidRDefault="007D54EE" w:rsidP="00612DB2">
      <w:pPr>
        <w:snapToGrid w:val="0"/>
        <w:ind w:rightChars="118" w:right="236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="00612DB2" w:rsidRPr="00F809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3BE4">
        <w:rPr>
          <w:rFonts w:ascii="Times New Roman" w:hAnsi="Times New Roman" w:cs="Times New Roman"/>
          <w:b/>
          <w:sz w:val="24"/>
          <w:szCs w:val="24"/>
        </w:rPr>
        <w:t>Details</w:t>
      </w:r>
      <w:r w:rsidR="00F415A0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7F3BE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F415A0">
        <w:rPr>
          <w:rFonts w:ascii="Times New Roman" w:hAnsi="Times New Roman" w:cs="Times New Roman"/>
          <w:b/>
          <w:sz w:val="24"/>
          <w:szCs w:val="24"/>
        </w:rPr>
        <w:t>s</w:t>
      </w:r>
      <w:r w:rsidR="004550CF">
        <w:rPr>
          <w:rFonts w:ascii="Times New Roman" w:hAnsi="Times New Roman" w:cs="Times New Roman"/>
          <w:b/>
          <w:sz w:val="24"/>
          <w:szCs w:val="24"/>
        </w:rPr>
        <w:t xml:space="preserve">amples determined </w:t>
      </w:r>
      <w:r w:rsidR="007F3BE4">
        <w:rPr>
          <w:rFonts w:ascii="Times New Roman" w:hAnsi="Times New Roman" w:cs="Times New Roman"/>
          <w:b/>
          <w:sz w:val="24"/>
          <w:szCs w:val="24"/>
        </w:rPr>
        <w:t>as</w:t>
      </w:r>
      <w:r w:rsidR="004550CF">
        <w:rPr>
          <w:rFonts w:ascii="Times New Roman" w:hAnsi="Times New Roman" w:cs="Times New Roman"/>
          <w:b/>
          <w:sz w:val="24"/>
          <w:szCs w:val="24"/>
        </w:rPr>
        <w:t xml:space="preserve"> inadequate by the sponsors</w:t>
      </w:r>
    </w:p>
    <w:tbl>
      <w:tblPr>
        <w:tblStyle w:val="a6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768"/>
        <w:gridCol w:w="802"/>
        <w:gridCol w:w="1327"/>
        <w:gridCol w:w="1067"/>
        <w:gridCol w:w="1129"/>
        <w:gridCol w:w="1396"/>
        <w:gridCol w:w="1181"/>
        <w:gridCol w:w="1272"/>
        <w:gridCol w:w="1268"/>
        <w:gridCol w:w="1399"/>
        <w:gridCol w:w="1444"/>
        <w:gridCol w:w="1530"/>
      </w:tblGrid>
      <w:tr w:rsidR="00F415A0" w:rsidRPr="00F15A71" w14:paraId="4FF9A88E" w14:textId="77777777" w:rsidTr="007F21E3">
        <w:tc>
          <w:tcPr>
            <w:tcW w:w="0" w:type="auto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</w:tcPr>
          <w:p w14:paraId="18867624" w14:textId="77777777" w:rsidR="00612DB2" w:rsidRPr="00F15A71" w:rsidRDefault="00612DB2" w:rsidP="007F21E3">
            <w:pPr>
              <w:spacing w:line="27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 w:hint="eastAsia"/>
                <w:sz w:val="21"/>
                <w:szCs w:val="21"/>
              </w:rPr>
              <w:t>Patient no.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12" w:space="0" w:color="auto"/>
              <w:bottom w:val="single" w:sz="12" w:space="0" w:color="auto"/>
            </w:tcBorders>
          </w:tcPr>
          <w:p w14:paraId="796F06BC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>Sex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14:paraId="33625B53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14:paraId="5F5650E6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>Diagnosi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14:paraId="0D6A67EA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>Site of biopsy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14:paraId="4621461D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>Target lesion size (cm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14:paraId="058B92AB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>Guidance imaging modality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14:paraId="56864C36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>Biopsy needle</w:t>
            </w:r>
            <w:r w:rsidR="00F415A0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gauge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14:paraId="7926A641" w14:textId="5661D3B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umber of </w:t>
            </w:r>
            <w:r w:rsidR="007F3BE4" w:rsidRPr="00685D67">
              <w:rPr>
                <w:rFonts w:ascii="Times New Roman" w:hAnsi="Times New Roman" w:cs="Times New Roman"/>
                <w:b/>
                <w:sz w:val="21"/>
                <w:szCs w:val="21"/>
              </w:rPr>
              <w:t>needle</w:t>
            </w:r>
            <w:r w:rsidR="007F3BE4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="00F415A0">
              <w:rPr>
                <w:rFonts w:ascii="Times New Roman" w:hAnsi="Times New Roman" w:cs="Times New Roman"/>
                <w:b/>
                <w:sz w:val="21"/>
                <w:szCs w:val="21"/>
              </w:rPr>
              <w:t>passe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14:paraId="5AC5085E" w14:textId="77777777" w:rsidR="00612DB2" w:rsidRPr="00F15A71" w:rsidRDefault="00F415A0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umber of biopsy cores</w:t>
            </w:r>
          </w:p>
        </w:tc>
        <w:tc>
          <w:tcPr>
            <w:tcW w:w="1399" w:type="dxa"/>
            <w:tcBorders>
              <w:top w:val="single" w:sz="24" w:space="0" w:color="auto"/>
              <w:bottom w:val="single" w:sz="12" w:space="0" w:color="auto"/>
            </w:tcBorders>
          </w:tcPr>
          <w:p w14:paraId="53DEE89F" w14:textId="77777777" w:rsidR="00612DB2" w:rsidRPr="00F15A71" w:rsidRDefault="00F415A0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aximal length of biopsy core</w:t>
            </w:r>
            <w:r w:rsidR="00612DB2"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cm)</w:t>
            </w:r>
          </w:p>
        </w:tc>
        <w:tc>
          <w:tcPr>
            <w:tcW w:w="1444" w:type="dxa"/>
            <w:tcBorders>
              <w:top w:val="single" w:sz="24" w:space="0" w:color="auto"/>
              <w:bottom w:val="single" w:sz="12" w:space="0" w:color="auto"/>
            </w:tcBorders>
          </w:tcPr>
          <w:p w14:paraId="298EF9E0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>Purpose of biopsy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</w:tcPr>
          <w:p w14:paraId="6D14BF3E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b/>
                <w:sz w:val="21"/>
                <w:szCs w:val="21"/>
              </w:rPr>
              <w:t>Reason for inadequacy</w:t>
            </w:r>
          </w:p>
        </w:tc>
      </w:tr>
      <w:tr w:rsidR="00F415A0" w:rsidRPr="00F15A71" w14:paraId="50ACCDD0" w14:textId="77777777" w:rsidTr="007F21E3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14:paraId="37C43351" w14:textId="77777777" w:rsidR="00612DB2" w:rsidRPr="00F15A71" w:rsidRDefault="00A716D4" w:rsidP="007F21E3">
            <w:pPr>
              <w:spacing w:line="27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14:paraId="7CF17B32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7102606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8F8D92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CR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B36E844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ive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794475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4.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B44087B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C063791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8E8A31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85875CE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99" w:type="dxa"/>
            <w:tcBorders>
              <w:top w:val="single" w:sz="12" w:space="0" w:color="auto"/>
            </w:tcBorders>
          </w:tcPr>
          <w:p w14:paraId="74AC5159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444" w:type="dxa"/>
            <w:tcBorders>
              <w:top w:val="single" w:sz="12" w:space="0" w:color="auto"/>
            </w:tcBorders>
          </w:tcPr>
          <w:p w14:paraId="11B9CABB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FA3241A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Not enough tumor content</w:t>
            </w:r>
          </w:p>
        </w:tc>
      </w:tr>
      <w:tr w:rsidR="00F415A0" w:rsidRPr="00F15A71" w14:paraId="650D8333" w14:textId="77777777" w:rsidTr="007F21E3">
        <w:tc>
          <w:tcPr>
            <w:tcW w:w="0" w:type="auto"/>
            <w:tcBorders>
              <w:right w:val="single" w:sz="12" w:space="0" w:color="auto"/>
            </w:tcBorders>
          </w:tcPr>
          <w:p w14:paraId="106092A3" w14:textId="77777777" w:rsidR="00612DB2" w:rsidRPr="00F15A71" w:rsidRDefault="00A716D4" w:rsidP="007F21E3">
            <w:pPr>
              <w:spacing w:line="27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63E6242C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14:paraId="0F06853A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0" w:type="auto"/>
          </w:tcPr>
          <w:p w14:paraId="0831C25D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NSCLC</w:t>
            </w:r>
          </w:p>
        </w:tc>
        <w:tc>
          <w:tcPr>
            <w:tcW w:w="0" w:type="auto"/>
          </w:tcPr>
          <w:p w14:paraId="77FA176A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ung</w:t>
            </w:r>
          </w:p>
        </w:tc>
        <w:tc>
          <w:tcPr>
            <w:tcW w:w="0" w:type="auto"/>
          </w:tcPr>
          <w:p w14:paraId="50612F19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1.8</w:t>
            </w:r>
          </w:p>
        </w:tc>
        <w:tc>
          <w:tcPr>
            <w:tcW w:w="0" w:type="auto"/>
          </w:tcPr>
          <w:p w14:paraId="3B58BA02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CT</w:t>
            </w:r>
          </w:p>
        </w:tc>
        <w:tc>
          <w:tcPr>
            <w:tcW w:w="0" w:type="auto"/>
          </w:tcPr>
          <w:p w14:paraId="55E4B618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</w:tcPr>
          <w:p w14:paraId="422A889E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74C7DD54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99" w:type="dxa"/>
          </w:tcPr>
          <w:p w14:paraId="3282C7BE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444" w:type="dxa"/>
          </w:tcPr>
          <w:p w14:paraId="5E3590F9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0" w:type="auto"/>
          </w:tcPr>
          <w:p w14:paraId="48078F33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Not enough tumor content</w:t>
            </w:r>
          </w:p>
        </w:tc>
      </w:tr>
      <w:tr w:rsidR="00F415A0" w:rsidRPr="00F15A71" w14:paraId="1C5A2413" w14:textId="77777777" w:rsidTr="007F21E3">
        <w:tc>
          <w:tcPr>
            <w:tcW w:w="0" w:type="auto"/>
            <w:tcBorders>
              <w:right w:val="single" w:sz="12" w:space="0" w:color="auto"/>
            </w:tcBorders>
          </w:tcPr>
          <w:p w14:paraId="526F160A" w14:textId="77777777" w:rsidR="00612DB2" w:rsidRPr="00F15A71" w:rsidRDefault="00A716D4" w:rsidP="007F21E3">
            <w:pPr>
              <w:spacing w:line="27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0AAD67A9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0" w:type="auto"/>
          </w:tcPr>
          <w:p w14:paraId="396E72B2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0" w:type="auto"/>
          </w:tcPr>
          <w:p w14:paraId="5D32E842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CRC</w:t>
            </w:r>
          </w:p>
        </w:tc>
        <w:tc>
          <w:tcPr>
            <w:tcW w:w="0" w:type="auto"/>
          </w:tcPr>
          <w:p w14:paraId="050524C4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iver</w:t>
            </w:r>
          </w:p>
        </w:tc>
        <w:tc>
          <w:tcPr>
            <w:tcW w:w="0" w:type="auto"/>
          </w:tcPr>
          <w:p w14:paraId="31601F30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4.1</w:t>
            </w:r>
          </w:p>
        </w:tc>
        <w:tc>
          <w:tcPr>
            <w:tcW w:w="0" w:type="auto"/>
          </w:tcPr>
          <w:p w14:paraId="4F993FD1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0" w:type="auto"/>
          </w:tcPr>
          <w:p w14:paraId="4532046D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14:paraId="2AE098B9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054FC3DB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99" w:type="dxa"/>
          </w:tcPr>
          <w:p w14:paraId="60196972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44" w:type="dxa"/>
          </w:tcPr>
          <w:p w14:paraId="49EF1FCB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sz w:val="21"/>
                <w:szCs w:val="21"/>
              </w:rPr>
              <w:t>IHC</w:t>
            </w:r>
          </w:p>
        </w:tc>
        <w:tc>
          <w:tcPr>
            <w:tcW w:w="0" w:type="auto"/>
          </w:tcPr>
          <w:p w14:paraId="75A37F5E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Not enough tumor content</w:t>
            </w:r>
          </w:p>
        </w:tc>
      </w:tr>
      <w:tr w:rsidR="00F415A0" w:rsidRPr="00F15A71" w14:paraId="52B24F00" w14:textId="77777777" w:rsidTr="007F21E3">
        <w:tc>
          <w:tcPr>
            <w:tcW w:w="0" w:type="auto"/>
            <w:tcBorders>
              <w:right w:val="single" w:sz="12" w:space="0" w:color="auto"/>
            </w:tcBorders>
          </w:tcPr>
          <w:p w14:paraId="4926A82C" w14:textId="77777777" w:rsidR="00612DB2" w:rsidRPr="00F15A71" w:rsidRDefault="00A716D4" w:rsidP="007F21E3">
            <w:pPr>
              <w:spacing w:line="27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6B0E6D75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0" w:type="auto"/>
          </w:tcPr>
          <w:p w14:paraId="238A1AAA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0" w:type="auto"/>
          </w:tcPr>
          <w:p w14:paraId="042DBAA9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NSCLC</w:t>
            </w:r>
          </w:p>
        </w:tc>
        <w:tc>
          <w:tcPr>
            <w:tcW w:w="0" w:type="auto"/>
          </w:tcPr>
          <w:p w14:paraId="695EA322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iver</w:t>
            </w:r>
          </w:p>
        </w:tc>
        <w:tc>
          <w:tcPr>
            <w:tcW w:w="0" w:type="auto"/>
          </w:tcPr>
          <w:p w14:paraId="6EA542F7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4.6</w:t>
            </w:r>
          </w:p>
        </w:tc>
        <w:tc>
          <w:tcPr>
            <w:tcW w:w="0" w:type="auto"/>
          </w:tcPr>
          <w:p w14:paraId="5506E1FC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0" w:type="auto"/>
          </w:tcPr>
          <w:p w14:paraId="04185BE3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14:paraId="3589D70D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040BE16C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99" w:type="dxa"/>
          </w:tcPr>
          <w:p w14:paraId="56D39B97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444" w:type="dxa"/>
          </w:tcPr>
          <w:p w14:paraId="0F04C1E8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sz w:val="21"/>
                <w:szCs w:val="21"/>
              </w:rPr>
              <w:t>RNA</w:t>
            </w:r>
            <w:r w:rsidRPr="00F15A71">
              <w:rPr>
                <w:rFonts w:ascii="Times New Roman" w:hAnsi="Times New Roman" w:cs="Times New Roman" w:hint="eastAsia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448F90C9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ow RNA yield</w:t>
            </w:r>
          </w:p>
        </w:tc>
      </w:tr>
      <w:tr w:rsidR="00F415A0" w:rsidRPr="00F15A71" w14:paraId="551BE9A4" w14:textId="77777777" w:rsidTr="007F21E3">
        <w:tc>
          <w:tcPr>
            <w:tcW w:w="0" w:type="auto"/>
            <w:tcBorders>
              <w:right w:val="single" w:sz="12" w:space="0" w:color="auto"/>
            </w:tcBorders>
          </w:tcPr>
          <w:p w14:paraId="1D8DA6FE" w14:textId="77777777" w:rsidR="00612DB2" w:rsidRPr="00F15A71" w:rsidRDefault="000A0500" w:rsidP="007F21E3">
            <w:pPr>
              <w:spacing w:line="27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5E4C18A4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14:paraId="285A3887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0" w:type="auto"/>
          </w:tcPr>
          <w:p w14:paraId="28374A91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pancreas cancer</w:t>
            </w:r>
          </w:p>
        </w:tc>
        <w:tc>
          <w:tcPr>
            <w:tcW w:w="0" w:type="auto"/>
          </w:tcPr>
          <w:p w14:paraId="6C346701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ung</w:t>
            </w:r>
          </w:p>
        </w:tc>
        <w:tc>
          <w:tcPr>
            <w:tcW w:w="0" w:type="auto"/>
          </w:tcPr>
          <w:p w14:paraId="31607266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5C116F39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CT</w:t>
            </w:r>
          </w:p>
        </w:tc>
        <w:tc>
          <w:tcPr>
            <w:tcW w:w="0" w:type="auto"/>
          </w:tcPr>
          <w:p w14:paraId="23E4B214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</w:tcPr>
          <w:p w14:paraId="179070FA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1B4AD3C8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99" w:type="dxa"/>
          </w:tcPr>
          <w:p w14:paraId="20AB5289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444" w:type="dxa"/>
          </w:tcPr>
          <w:p w14:paraId="678A120E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sz w:val="21"/>
                <w:szCs w:val="21"/>
              </w:rPr>
              <w:t>IHC &amp; RNA</w:t>
            </w:r>
            <w:r w:rsidRPr="00F15A71">
              <w:rPr>
                <w:rFonts w:ascii="Times New Roman" w:hAnsi="Times New Roman" w:cs="Times New Roman" w:hint="eastAsia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36E39D72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ow RNA yield</w:t>
            </w:r>
          </w:p>
        </w:tc>
      </w:tr>
      <w:tr w:rsidR="00F415A0" w:rsidRPr="00F15A71" w14:paraId="7A782FCC" w14:textId="77777777" w:rsidTr="007F21E3">
        <w:tc>
          <w:tcPr>
            <w:tcW w:w="0" w:type="auto"/>
            <w:tcBorders>
              <w:right w:val="single" w:sz="12" w:space="0" w:color="auto"/>
            </w:tcBorders>
          </w:tcPr>
          <w:p w14:paraId="2ADF2081" w14:textId="77777777" w:rsidR="00612DB2" w:rsidRPr="00F15A71" w:rsidRDefault="000A0500" w:rsidP="007F21E3">
            <w:pPr>
              <w:spacing w:line="27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4CEECC3B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14:paraId="001DC556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0" w:type="auto"/>
          </w:tcPr>
          <w:p w14:paraId="112815D0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pancreas cancer</w:t>
            </w:r>
          </w:p>
        </w:tc>
        <w:tc>
          <w:tcPr>
            <w:tcW w:w="0" w:type="auto"/>
          </w:tcPr>
          <w:p w14:paraId="49D98E6D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ung</w:t>
            </w:r>
          </w:p>
        </w:tc>
        <w:tc>
          <w:tcPr>
            <w:tcW w:w="0" w:type="auto"/>
          </w:tcPr>
          <w:p w14:paraId="3A39C6D8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558E10F4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CT</w:t>
            </w:r>
          </w:p>
        </w:tc>
        <w:tc>
          <w:tcPr>
            <w:tcW w:w="0" w:type="auto"/>
          </w:tcPr>
          <w:p w14:paraId="462D3B3B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</w:tcPr>
          <w:p w14:paraId="50461110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2B09695B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99" w:type="dxa"/>
          </w:tcPr>
          <w:p w14:paraId="231B9A08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44" w:type="dxa"/>
          </w:tcPr>
          <w:p w14:paraId="74F0F3CE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sz w:val="21"/>
                <w:szCs w:val="21"/>
              </w:rPr>
              <w:t>IHC &amp; RNA</w:t>
            </w:r>
            <w:r w:rsidRPr="00F15A71">
              <w:rPr>
                <w:rFonts w:ascii="Times New Roman" w:hAnsi="Times New Roman" w:cs="Times New Roman" w:hint="eastAsia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5AC609F0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ow RNA yield</w:t>
            </w:r>
          </w:p>
        </w:tc>
      </w:tr>
      <w:tr w:rsidR="00F415A0" w:rsidRPr="00F15A71" w14:paraId="6B22973B" w14:textId="77777777" w:rsidTr="007F21E3">
        <w:tc>
          <w:tcPr>
            <w:tcW w:w="0" w:type="auto"/>
            <w:tcBorders>
              <w:right w:val="single" w:sz="12" w:space="0" w:color="auto"/>
            </w:tcBorders>
          </w:tcPr>
          <w:p w14:paraId="6FCEAFB9" w14:textId="77777777" w:rsidR="00612DB2" w:rsidRPr="00F15A71" w:rsidRDefault="000A0500" w:rsidP="007F21E3">
            <w:pPr>
              <w:spacing w:line="27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67384DE8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14:paraId="7611A74D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0" w:type="auto"/>
          </w:tcPr>
          <w:p w14:paraId="1E4C3600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pancreas cancer</w:t>
            </w:r>
          </w:p>
        </w:tc>
        <w:tc>
          <w:tcPr>
            <w:tcW w:w="0" w:type="auto"/>
          </w:tcPr>
          <w:p w14:paraId="6CC06FBF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iver</w:t>
            </w:r>
          </w:p>
        </w:tc>
        <w:tc>
          <w:tcPr>
            <w:tcW w:w="0" w:type="auto"/>
          </w:tcPr>
          <w:p w14:paraId="2D8BD2BF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6820B3A3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0" w:type="auto"/>
          </w:tcPr>
          <w:p w14:paraId="499874A4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14:paraId="78BF9E27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6A23318E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99" w:type="dxa"/>
          </w:tcPr>
          <w:p w14:paraId="63310A4C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444" w:type="dxa"/>
          </w:tcPr>
          <w:p w14:paraId="6B64ED28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sz w:val="21"/>
                <w:szCs w:val="21"/>
              </w:rPr>
              <w:t>IHC &amp; RNA</w:t>
            </w:r>
            <w:r w:rsidRPr="00F15A71">
              <w:rPr>
                <w:rFonts w:ascii="Times New Roman" w:hAnsi="Times New Roman" w:cs="Times New Roman" w:hint="eastAsia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19EB18C9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ow RNA yield</w:t>
            </w:r>
          </w:p>
        </w:tc>
      </w:tr>
      <w:tr w:rsidR="00F415A0" w:rsidRPr="00F15A71" w14:paraId="5915A6C6" w14:textId="77777777" w:rsidTr="007F21E3">
        <w:tc>
          <w:tcPr>
            <w:tcW w:w="0" w:type="auto"/>
            <w:tcBorders>
              <w:bottom w:val="single" w:sz="24" w:space="0" w:color="auto"/>
              <w:right w:val="single" w:sz="12" w:space="0" w:color="auto"/>
            </w:tcBorders>
          </w:tcPr>
          <w:p w14:paraId="2910A5D3" w14:textId="77777777" w:rsidR="00612DB2" w:rsidRPr="00F15A71" w:rsidRDefault="000A0500" w:rsidP="007F21E3">
            <w:pPr>
              <w:spacing w:line="27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7EB65EFF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14:paraId="35676A8D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0" w:type="auto"/>
          </w:tcPr>
          <w:p w14:paraId="5B6F7E42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CRC</w:t>
            </w:r>
          </w:p>
        </w:tc>
        <w:tc>
          <w:tcPr>
            <w:tcW w:w="0" w:type="auto"/>
          </w:tcPr>
          <w:p w14:paraId="5F4B9E6A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ung</w:t>
            </w:r>
          </w:p>
        </w:tc>
        <w:tc>
          <w:tcPr>
            <w:tcW w:w="0" w:type="auto"/>
          </w:tcPr>
          <w:p w14:paraId="73092CAF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42043028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CT</w:t>
            </w:r>
          </w:p>
        </w:tc>
        <w:tc>
          <w:tcPr>
            <w:tcW w:w="0" w:type="auto"/>
          </w:tcPr>
          <w:p w14:paraId="35B84EAA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</w:tcPr>
          <w:p w14:paraId="7AAEAB51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19EF4148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99" w:type="dxa"/>
          </w:tcPr>
          <w:p w14:paraId="0AA82E91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44" w:type="dxa"/>
          </w:tcPr>
          <w:p w14:paraId="710F281F" w14:textId="77777777" w:rsidR="00612DB2" w:rsidRPr="00F15A71" w:rsidRDefault="00612DB2" w:rsidP="007F21E3">
            <w:pPr>
              <w:wordWrap/>
              <w:snapToGrid w:val="0"/>
              <w:spacing w:line="276" w:lineRule="auto"/>
              <w:ind w:rightChars="118" w:right="236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hAnsi="Times New Roman" w:cs="Times New Roman"/>
                <w:sz w:val="21"/>
                <w:szCs w:val="21"/>
              </w:rPr>
              <w:t>IHC &amp; RNA</w:t>
            </w:r>
            <w:r w:rsidRPr="00F15A71">
              <w:rPr>
                <w:rFonts w:ascii="Times New Roman" w:hAnsi="Times New Roman" w:cs="Times New Roman" w:hint="eastAsia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6D8316FC" w14:textId="77777777" w:rsidR="00612DB2" w:rsidRPr="00F15A71" w:rsidRDefault="00612DB2" w:rsidP="007F21E3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F15A71">
              <w:rPr>
                <w:rFonts w:ascii="Times New Roman" w:eastAsia="맑은 고딕" w:hAnsi="Times New Roman" w:cs="Times New Roman"/>
                <w:sz w:val="21"/>
                <w:szCs w:val="21"/>
              </w:rPr>
              <w:t>Low RNA yield</w:t>
            </w:r>
          </w:p>
        </w:tc>
      </w:tr>
    </w:tbl>
    <w:p w14:paraId="2EABE30E" w14:textId="77777777" w:rsidR="00612DB2" w:rsidRPr="0006335D" w:rsidRDefault="00612DB2" w:rsidP="00EA5719">
      <w:pPr>
        <w:snapToGrid w:val="0"/>
        <w:spacing w:line="240" w:lineRule="auto"/>
        <w:ind w:rightChars="-26" w:right="-52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 xml:space="preserve">o., number; M, male; F, female: CRC, colorectal cancer; NSCLC, non-small cell lung cancer; US, ultrasonography; CT, computed tomography; IHC, </w:t>
      </w:r>
      <w:r w:rsidR="00EA5719"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 w:hint="eastAsia"/>
          <w:sz w:val="22"/>
        </w:rPr>
        <w:t xml:space="preserve">mmunohistochemistry; </w:t>
      </w:r>
      <w:r w:rsidRPr="0006335D">
        <w:rPr>
          <w:rFonts w:ascii="Times New Roman" w:hAnsi="Times New Roman" w:cs="Times New Roman" w:hint="eastAsia"/>
          <w:sz w:val="22"/>
        </w:rPr>
        <w:t xml:space="preserve">RNA-Seq, </w:t>
      </w:r>
      <w:r>
        <w:rPr>
          <w:rFonts w:ascii="Times New Roman" w:hAnsi="Times New Roman" w:cs="Times New Roman" w:hint="eastAsia"/>
          <w:sz w:val="22"/>
        </w:rPr>
        <w:t>ribonucleic acid</w:t>
      </w:r>
      <w:r w:rsidRPr="0006335D">
        <w:rPr>
          <w:rFonts w:ascii="Times New Roman" w:hAnsi="Times New Roman" w:cs="Times New Roman" w:hint="eastAsia"/>
          <w:sz w:val="22"/>
        </w:rPr>
        <w:t xml:space="preserve"> sequencing</w:t>
      </w:r>
    </w:p>
    <w:p w14:paraId="133263DC" w14:textId="77777777" w:rsidR="00D56849" w:rsidRPr="00612DB2" w:rsidRDefault="00D56849" w:rsidP="00612DB2">
      <w:pPr>
        <w:widowControl/>
        <w:wordWrap/>
        <w:autoSpaceDE/>
        <w:autoSpaceDN/>
      </w:pPr>
      <w:bookmarkStart w:id="0" w:name="_GoBack"/>
      <w:bookmarkEnd w:id="0"/>
    </w:p>
    <w:sectPr w:rsidR="00D56849" w:rsidRPr="00612DB2" w:rsidSect="00612DB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6506D4" w14:textId="77777777" w:rsidR="00A3472D" w:rsidRDefault="00A3472D" w:rsidP="00D56849">
      <w:pPr>
        <w:spacing w:after="0" w:line="240" w:lineRule="auto"/>
      </w:pPr>
      <w:r>
        <w:separator/>
      </w:r>
    </w:p>
  </w:endnote>
  <w:endnote w:type="continuationSeparator" w:id="0">
    <w:p w14:paraId="01BD79A2" w14:textId="77777777" w:rsidR="00A3472D" w:rsidRDefault="00A3472D" w:rsidP="00D56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45ACE" w14:textId="77777777" w:rsidR="00A3472D" w:rsidRDefault="00A3472D" w:rsidP="00D56849">
      <w:pPr>
        <w:spacing w:after="0" w:line="240" w:lineRule="auto"/>
      </w:pPr>
      <w:r>
        <w:separator/>
      </w:r>
    </w:p>
  </w:footnote>
  <w:footnote w:type="continuationSeparator" w:id="0">
    <w:p w14:paraId="4AF1F913" w14:textId="77777777" w:rsidR="00A3472D" w:rsidRDefault="00A3472D" w:rsidP="00D568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60678"/>
    <w:multiLevelType w:val="hybridMultilevel"/>
    <w:tmpl w:val="32507DCA"/>
    <w:lvl w:ilvl="0" w:tplc="2F1CD5CA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045474C"/>
    <w:multiLevelType w:val="hybridMultilevel"/>
    <w:tmpl w:val="A7BA226C"/>
    <w:lvl w:ilvl="0" w:tplc="FB66249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0MjQyNjExszQzMTNT0lEKTi0uzszPAykwrAUAiSK74ywAAAA="/>
  </w:docVars>
  <w:rsids>
    <w:rsidRoot w:val="00894A73"/>
    <w:rsid w:val="000A0500"/>
    <w:rsid w:val="0019410B"/>
    <w:rsid w:val="00332840"/>
    <w:rsid w:val="004550CF"/>
    <w:rsid w:val="00612DB2"/>
    <w:rsid w:val="006359C4"/>
    <w:rsid w:val="00685D67"/>
    <w:rsid w:val="007D54EE"/>
    <w:rsid w:val="007F3BE4"/>
    <w:rsid w:val="00894A73"/>
    <w:rsid w:val="00A3472D"/>
    <w:rsid w:val="00A716D4"/>
    <w:rsid w:val="00D10B21"/>
    <w:rsid w:val="00D56849"/>
    <w:rsid w:val="00D63E22"/>
    <w:rsid w:val="00E173B9"/>
    <w:rsid w:val="00EA5719"/>
    <w:rsid w:val="00F4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EDB816"/>
  <w15:docId w15:val="{B4FFFECC-B9BC-49F7-9183-4698CACD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A7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4A7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568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56849"/>
  </w:style>
  <w:style w:type="paragraph" w:styleId="a5">
    <w:name w:val="footer"/>
    <w:basedOn w:val="a"/>
    <w:link w:val="Char0"/>
    <w:uiPriority w:val="99"/>
    <w:unhideWhenUsed/>
    <w:rsid w:val="00D568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56849"/>
  </w:style>
  <w:style w:type="table" w:styleId="a6">
    <w:name w:val="Table Grid"/>
    <w:basedOn w:val="a1"/>
    <w:uiPriority w:val="39"/>
    <w:rsid w:val="00D56849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7F3BE4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7F3BE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7F3BE4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F3BE4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7F3BE4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7F3BE4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7F3BE4"/>
    <w:rPr>
      <w:rFonts w:ascii="맑은 고딕" w:eastAsia="맑은 고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Kyoungmin</dc:creator>
  <cp:lastModifiedBy>Lee Kyoungmin</cp:lastModifiedBy>
  <cp:revision>2</cp:revision>
  <dcterms:created xsi:type="dcterms:W3CDTF">2019-06-25T11:13:00Z</dcterms:created>
  <dcterms:modified xsi:type="dcterms:W3CDTF">2019-06-25T11:13:00Z</dcterms:modified>
</cp:coreProperties>
</file>